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D80A1" w14:textId="7F21DFFC" w:rsidR="002F6BF7" w:rsidRDefault="002F6BF7">
      <w:pPr>
        <w:rPr>
          <w:rFonts w:ascii="Times New Roman" w:hAnsi="Times New Roman" w:cs="Times New Roman"/>
          <w:b/>
          <w:sz w:val="24"/>
        </w:rPr>
      </w:pPr>
    </w:p>
    <w:p w14:paraId="31505291" w14:textId="49B75023" w:rsidR="00557D04" w:rsidRPr="00D831A5" w:rsidRDefault="00557D04" w:rsidP="0025164E">
      <w:pPr>
        <w:rPr>
          <w:rFonts w:ascii="Times New Roman" w:hAnsi="Times New Roman" w:cs="Times New Roman"/>
          <w:b/>
          <w:sz w:val="24"/>
        </w:rPr>
      </w:pPr>
      <w:r w:rsidRPr="00D831A5">
        <w:rPr>
          <w:rFonts w:ascii="Times New Roman" w:hAnsi="Times New Roman" w:cs="Times New Roman"/>
          <w:b/>
          <w:sz w:val="24"/>
        </w:rPr>
        <w:t>S1</w:t>
      </w:r>
      <w:r w:rsidR="00BC654E">
        <w:rPr>
          <w:rFonts w:ascii="Times New Roman" w:hAnsi="Times New Roman" w:cs="Times New Roman"/>
          <w:b/>
          <w:sz w:val="24"/>
        </w:rPr>
        <w:t>A</w:t>
      </w:r>
      <w:r w:rsidR="00917D50">
        <w:rPr>
          <w:rFonts w:ascii="Times New Roman" w:hAnsi="Times New Roman" w:cs="Times New Roman"/>
          <w:b/>
          <w:sz w:val="24"/>
        </w:rPr>
        <w:t xml:space="preserve"> Table</w:t>
      </w:r>
      <w:r w:rsidRPr="00D831A5">
        <w:rPr>
          <w:rFonts w:ascii="Times New Roman" w:hAnsi="Times New Roman" w:cs="Times New Roman"/>
          <w:b/>
          <w:sz w:val="24"/>
        </w:rPr>
        <w:t xml:space="preserve">: </w:t>
      </w:r>
      <w:r w:rsidR="006B6DA9">
        <w:rPr>
          <w:rFonts w:ascii="Times New Roman" w:hAnsi="Times New Roman" w:cs="Times New Roman"/>
          <w:b/>
          <w:sz w:val="24"/>
        </w:rPr>
        <w:t>P</w:t>
      </w:r>
      <w:r w:rsidRPr="00D831A5">
        <w:rPr>
          <w:rFonts w:ascii="Times New Roman" w:hAnsi="Times New Roman" w:cs="Times New Roman"/>
          <w:b/>
          <w:sz w:val="24"/>
        </w:rPr>
        <w:t>rimers used for the mapping</w:t>
      </w:r>
      <w:r w:rsidR="003F4E45">
        <w:rPr>
          <w:rFonts w:ascii="Times New Roman" w:hAnsi="Times New Roman" w:cs="Times New Roman"/>
          <w:b/>
          <w:sz w:val="24"/>
        </w:rPr>
        <w:t xml:space="preserve"> and distributed over the five chromosomes of </w:t>
      </w:r>
      <w:r w:rsidR="003F4E45" w:rsidRPr="00323E76">
        <w:rPr>
          <w:rFonts w:ascii="Times New Roman" w:hAnsi="Times New Roman" w:cs="Times New Roman"/>
          <w:b/>
          <w:i/>
          <w:sz w:val="24"/>
        </w:rPr>
        <w:t>Arabidopsis thaliana</w:t>
      </w:r>
      <w:r w:rsidR="003F4E45">
        <w:rPr>
          <w:rFonts w:ascii="Times New Roman" w:hAnsi="Times New Roman" w:cs="Times New Roman"/>
          <w:b/>
          <w:sz w:val="24"/>
        </w:rPr>
        <w:t>.</w:t>
      </w:r>
      <w:r w:rsidR="00CE5397">
        <w:rPr>
          <w:rFonts w:ascii="Times New Roman" w:hAnsi="Times New Roman" w:cs="Times New Roman"/>
          <w:b/>
          <w:sz w:val="24"/>
        </w:rPr>
        <w:t>*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950"/>
        <w:gridCol w:w="3683"/>
        <w:gridCol w:w="3672"/>
      </w:tblGrid>
      <w:tr w:rsidR="00557D04" w:rsidRPr="008D50CB" w14:paraId="0291180D" w14:textId="77777777" w:rsidTr="00573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17C4E41" w14:textId="77777777" w:rsidR="00557D04" w:rsidRPr="00573D10" w:rsidRDefault="00557D04" w:rsidP="005735AC">
            <w:pPr>
              <w:jc w:val="center"/>
              <w:rPr>
                <w:sz w:val="20"/>
                <w:szCs w:val="20"/>
              </w:rPr>
            </w:pPr>
            <w:r w:rsidRPr="00573D10">
              <w:rPr>
                <w:sz w:val="20"/>
                <w:szCs w:val="20"/>
              </w:rPr>
              <w:t>Name</w:t>
            </w:r>
          </w:p>
        </w:tc>
        <w:tc>
          <w:tcPr>
            <w:tcW w:w="3683" w:type="dxa"/>
            <w:vAlign w:val="center"/>
          </w:tcPr>
          <w:p w14:paraId="48D2FBB0" w14:textId="77777777" w:rsidR="00557D04" w:rsidRPr="00573D10" w:rsidRDefault="00557D04" w:rsidP="0057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D10">
              <w:rPr>
                <w:sz w:val="20"/>
                <w:szCs w:val="20"/>
              </w:rPr>
              <w:t>Forward Primer</w:t>
            </w:r>
          </w:p>
        </w:tc>
        <w:tc>
          <w:tcPr>
            <w:tcW w:w="3672" w:type="dxa"/>
            <w:vAlign w:val="center"/>
          </w:tcPr>
          <w:p w14:paraId="610E7450" w14:textId="77777777" w:rsidR="00557D04" w:rsidRPr="00573D10" w:rsidRDefault="00557D04" w:rsidP="00573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D10">
              <w:rPr>
                <w:sz w:val="20"/>
                <w:szCs w:val="20"/>
              </w:rPr>
              <w:t>Reverse Primer</w:t>
            </w:r>
          </w:p>
        </w:tc>
      </w:tr>
      <w:tr w:rsidR="00557D04" w:rsidRPr="008D50CB" w14:paraId="1BDDD120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3546F49" w14:textId="77777777" w:rsidR="00557D04" w:rsidRPr="00D831A5" w:rsidRDefault="00557D04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nga163</w:t>
            </w:r>
          </w:p>
        </w:tc>
        <w:tc>
          <w:tcPr>
            <w:tcW w:w="3683" w:type="dxa"/>
            <w:vAlign w:val="center"/>
          </w:tcPr>
          <w:p w14:paraId="293DFEB8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CCTAAACCAAGGCACAGAAG</w:t>
            </w:r>
          </w:p>
        </w:tc>
        <w:tc>
          <w:tcPr>
            <w:tcW w:w="3672" w:type="dxa"/>
            <w:vAlign w:val="center"/>
          </w:tcPr>
          <w:p w14:paraId="4A618FFE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CATCAGTATTCGACCCAAG</w:t>
            </w:r>
          </w:p>
        </w:tc>
      </w:tr>
      <w:tr w:rsidR="00557D04" w:rsidRPr="008D50CB" w14:paraId="6A05E355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7AC87E7" w14:textId="77777777" w:rsidR="00557D04" w:rsidRPr="00D831A5" w:rsidRDefault="00557D04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20D23</w:t>
            </w:r>
          </w:p>
        </w:tc>
        <w:tc>
          <w:tcPr>
            <w:tcW w:w="3683" w:type="dxa"/>
            <w:vAlign w:val="center"/>
          </w:tcPr>
          <w:p w14:paraId="20E66324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TATGCCAACTCATGTGGAAAG</w:t>
            </w:r>
          </w:p>
        </w:tc>
        <w:tc>
          <w:tcPr>
            <w:tcW w:w="3672" w:type="dxa"/>
            <w:vAlign w:val="center"/>
          </w:tcPr>
          <w:p w14:paraId="417614B9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GTCAAAGCGTCTGGTTCTG</w:t>
            </w:r>
          </w:p>
        </w:tc>
      </w:tr>
      <w:tr w:rsidR="00557D04" w:rsidRPr="008D50CB" w14:paraId="4F2B8BE1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EEF23D1" w14:textId="77777777" w:rsidR="00557D04" w:rsidRPr="00D831A5" w:rsidRDefault="00557D04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3I6</w:t>
            </w:r>
          </w:p>
        </w:tc>
        <w:tc>
          <w:tcPr>
            <w:tcW w:w="3683" w:type="dxa"/>
            <w:vAlign w:val="center"/>
          </w:tcPr>
          <w:p w14:paraId="373E175E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GATGGAAGAGGAGGAGATGG</w:t>
            </w:r>
          </w:p>
        </w:tc>
        <w:tc>
          <w:tcPr>
            <w:tcW w:w="3672" w:type="dxa"/>
            <w:vAlign w:val="center"/>
          </w:tcPr>
          <w:p w14:paraId="64133029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GCATGTATATGATGAGCGAGAG</w:t>
            </w:r>
          </w:p>
        </w:tc>
      </w:tr>
      <w:tr w:rsidR="00557D04" w:rsidRPr="008D50CB" w14:paraId="243E9CCC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4A221A9" w14:textId="77777777" w:rsidR="00557D04" w:rsidRPr="00D831A5" w:rsidRDefault="00557D04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7P12</w:t>
            </w:r>
          </w:p>
        </w:tc>
        <w:tc>
          <w:tcPr>
            <w:tcW w:w="3683" w:type="dxa"/>
            <w:vAlign w:val="center"/>
          </w:tcPr>
          <w:p w14:paraId="6AF231F3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CGAGGATATGTTTCGTGTTTG</w:t>
            </w:r>
          </w:p>
        </w:tc>
        <w:tc>
          <w:tcPr>
            <w:tcW w:w="3672" w:type="dxa"/>
            <w:vAlign w:val="center"/>
          </w:tcPr>
          <w:p w14:paraId="68732425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CAGTTTTGATGCATTGTGTGAG</w:t>
            </w:r>
          </w:p>
        </w:tc>
      </w:tr>
      <w:tr w:rsidR="00557D04" w:rsidRPr="008D50CB" w14:paraId="2CF00F89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1121388" w14:textId="77777777" w:rsidR="00557D04" w:rsidRPr="00D831A5" w:rsidRDefault="00557D04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ciw1</w:t>
            </w:r>
          </w:p>
        </w:tc>
        <w:tc>
          <w:tcPr>
            <w:tcW w:w="3683" w:type="dxa"/>
            <w:vAlign w:val="center"/>
          </w:tcPr>
          <w:p w14:paraId="7D83FE93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CATTTTCTCAATCCTTACTC</w:t>
            </w:r>
          </w:p>
        </w:tc>
        <w:tc>
          <w:tcPr>
            <w:tcW w:w="3672" w:type="dxa"/>
            <w:vAlign w:val="center"/>
          </w:tcPr>
          <w:p w14:paraId="4BCA5A1E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AGAGCTTCTTTATTTGTGAT</w:t>
            </w:r>
          </w:p>
        </w:tc>
      </w:tr>
      <w:tr w:rsidR="00557D04" w:rsidRPr="008D50CB" w14:paraId="7AF4F59C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090BE0F" w14:textId="77777777" w:rsidR="00557D04" w:rsidRPr="00D831A5" w:rsidRDefault="00557D04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23H11</w:t>
            </w:r>
          </w:p>
        </w:tc>
        <w:tc>
          <w:tcPr>
            <w:tcW w:w="3683" w:type="dxa"/>
            <w:vAlign w:val="center"/>
          </w:tcPr>
          <w:p w14:paraId="1BD7FD46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ATATGGGAGTAAGTATGAAATCGG</w:t>
            </w:r>
          </w:p>
        </w:tc>
        <w:tc>
          <w:tcPr>
            <w:tcW w:w="3672" w:type="dxa"/>
            <w:vAlign w:val="center"/>
          </w:tcPr>
          <w:p w14:paraId="481C2645" w14:textId="77777777" w:rsidR="00557D04" w:rsidRPr="00D831A5" w:rsidRDefault="00557D04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TCGTCCGGGTAAAAGTCAAG</w:t>
            </w:r>
          </w:p>
        </w:tc>
      </w:tr>
      <w:tr w:rsidR="00557D04" w:rsidRPr="008D50CB" w14:paraId="4C8C4421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27F6BFE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20P5</w:t>
            </w:r>
          </w:p>
        </w:tc>
        <w:tc>
          <w:tcPr>
            <w:tcW w:w="3683" w:type="dxa"/>
            <w:vAlign w:val="center"/>
          </w:tcPr>
          <w:p w14:paraId="0D5EAEBE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ATACGTTCAAAATTAGGGACTTC</w:t>
            </w:r>
          </w:p>
        </w:tc>
        <w:tc>
          <w:tcPr>
            <w:tcW w:w="3672" w:type="dxa"/>
            <w:vAlign w:val="center"/>
          </w:tcPr>
          <w:p w14:paraId="04625CBC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GTATTTTGCTAATTGAGGTTATGG</w:t>
            </w:r>
          </w:p>
        </w:tc>
      </w:tr>
      <w:tr w:rsidR="00557D04" w:rsidRPr="008D50CB" w14:paraId="590505DB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C1E89CB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18P14</w:t>
            </w:r>
          </w:p>
        </w:tc>
        <w:tc>
          <w:tcPr>
            <w:tcW w:w="3683" w:type="dxa"/>
            <w:vAlign w:val="center"/>
          </w:tcPr>
          <w:p w14:paraId="7A99087C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TTCCCGCAATTTATTTTGTTC</w:t>
            </w:r>
          </w:p>
        </w:tc>
        <w:tc>
          <w:tcPr>
            <w:tcW w:w="3672" w:type="dxa"/>
            <w:vAlign w:val="center"/>
          </w:tcPr>
          <w:p w14:paraId="5BE771C9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TTTGATGGCAGATTTGTTTTC</w:t>
            </w:r>
          </w:p>
        </w:tc>
      </w:tr>
      <w:tr w:rsidR="00557D04" w:rsidRPr="008D50CB" w14:paraId="1C499B4F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0BE9A98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ciw3</w:t>
            </w:r>
          </w:p>
        </w:tc>
        <w:tc>
          <w:tcPr>
            <w:tcW w:w="3683" w:type="dxa"/>
            <w:vAlign w:val="center"/>
          </w:tcPr>
          <w:p w14:paraId="1B3D929C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GAAACTCAATGAAATCCACTT</w:t>
            </w:r>
          </w:p>
        </w:tc>
        <w:tc>
          <w:tcPr>
            <w:tcW w:w="3672" w:type="dxa"/>
            <w:vAlign w:val="center"/>
          </w:tcPr>
          <w:p w14:paraId="242E38E6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TGAACTTGTTGTGAGCTTTGA</w:t>
            </w:r>
          </w:p>
        </w:tc>
      </w:tr>
      <w:tr w:rsidR="00557D04" w:rsidRPr="008D50CB" w14:paraId="54A113C8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ED7F1AD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26B6</w:t>
            </w:r>
          </w:p>
        </w:tc>
        <w:tc>
          <w:tcPr>
            <w:tcW w:w="3683" w:type="dxa"/>
            <w:vAlign w:val="center"/>
          </w:tcPr>
          <w:p w14:paraId="4D5F5ABB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TCTATCTGCCCACGAACAAG</w:t>
            </w:r>
          </w:p>
        </w:tc>
        <w:tc>
          <w:tcPr>
            <w:tcW w:w="3672" w:type="dxa"/>
            <w:vAlign w:val="center"/>
          </w:tcPr>
          <w:p w14:paraId="5E288C74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CCATTGCAAAAGAACATCAG</w:t>
            </w:r>
          </w:p>
        </w:tc>
      </w:tr>
      <w:tr w:rsidR="00557D04" w:rsidRPr="008D50CB" w14:paraId="1A2FC2F4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280D119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16P2</w:t>
            </w:r>
          </w:p>
        </w:tc>
        <w:tc>
          <w:tcPr>
            <w:tcW w:w="3683" w:type="dxa"/>
            <w:vAlign w:val="center"/>
          </w:tcPr>
          <w:p w14:paraId="62E28612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AGCAATCAAATAACGTGGTG</w:t>
            </w:r>
          </w:p>
        </w:tc>
        <w:tc>
          <w:tcPr>
            <w:tcW w:w="3672" w:type="dxa"/>
            <w:vAlign w:val="center"/>
          </w:tcPr>
          <w:p w14:paraId="273E4026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TCTCTTCTTTCTTCGCCATTAG</w:t>
            </w:r>
          </w:p>
        </w:tc>
      </w:tr>
      <w:tr w:rsidR="00557D04" w:rsidRPr="008D50CB" w14:paraId="7A875C99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556D99E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2H17</w:t>
            </w:r>
          </w:p>
        </w:tc>
        <w:tc>
          <w:tcPr>
            <w:tcW w:w="3683" w:type="dxa"/>
            <w:vAlign w:val="center"/>
          </w:tcPr>
          <w:p w14:paraId="5FE7471B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TTGCATACCACGCAGTTCAC</w:t>
            </w:r>
          </w:p>
        </w:tc>
        <w:tc>
          <w:tcPr>
            <w:tcW w:w="3672" w:type="dxa"/>
            <w:vAlign w:val="center"/>
          </w:tcPr>
          <w:p w14:paraId="469FC64D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CATTTTGCCCTTTCCTTCTAC</w:t>
            </w:r>
          </w:p>
        </w:tc>
      </w:tr>
      <w:tr w:rsidR="00557D04" w:rsidRPr="008D50CB" w14:paraId="53BEC26D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5F8579D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AthBIO2b</w:t>
            </w:r>
          </w:p>
        </w:tc>
        <w:tc>
          <w:tcPr>
            <w:tcW w:w="3683" w:type="dxa"/>
            <w:vAlign w:val="center"/>
          </w:tcPr>
          <w:p w14:paraId="1345E998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GACCTCCTCTTCCATGGAG</w:t>
            </w:r>
          </w:p>
        </w:tc>
        <w:tc>
          <w:tcPr>
            <w:tcW w:w="3672" w:type="dxa"/>
            <w:vAlign w:val="center"/>
          </w:tcPr>
          <w:p w14:paraId="7C1F3199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TAACAGAAACCCAAAGCTTTC</w:t>
            </w:r>
          </w:p>
        </w:tc>
      </w:tr>
      <w:tr w:rsidR="00557D04" w:rsidRPr="008D50CB" w14:paraId="7933CBA2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835B593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nga172</w:t>
            </w:r>
          </w:p>
        </w:tc>
        <w:tc>
          <w:tcPr>
            <w:tcW w:w="3683" w:type="dxa"/>
            <w:vAlign w:val="center"/>
          </w:tcPr>
          <w:p w14:paraId="1F83AA69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GCTGCTTCCTTATAGCGTCC</w:t>
            </w:r>
          </w:p>
        </w:tc>
        <w:tc>
          <w:tcPr>
            <w:tcW w:w="3672" w:type="dxa"/>
            <w:vAlign w:val="center"/>
          </w:tcPr>
          <w:p w14:paraId="192D481A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CATCCGAATGCCATTGTTC</w:t>
            </w:r>
          </w:p>
        </w:tc>
      </w:tr>
      <w:tr w:rsidR="00557D04" w:rsidRPr="008D50CB" w14:paraId="3BD27B07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317FCE9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nga162</w:t>
            </w:r>
          </w:p>
        </w:tc>
        <w:tc>
          <w:tcPr>
            <w:tcW w:w="3683" w:type="dxa"/>
            <w:vAlign w:val="center"/>
          </w:tcPr>
          <w:p w14:paraId="5A4E689C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ATGCAATTTGCATCTGAGG</w:t>
            </w:r>
          </w:p>
        </w:tc>
        <w:tc>
          <w:tcPr>
            <w:tcW w:w="3672" w:type="dxa"/>
            <w:vAlign w:val="center"/>
          </w:tcPr>
          <w:p w14:paraId="0D100D14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TCTGTCACTCTTTTCCTCTGG</w:t>
            </w:r>
          </w:p>
        </w:tc>
      </w:tr>
      <w:tr w:rsidR="00557D04" w:rsidRPr="008D50CB" w14:paraId="0F635618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4C68F51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MSA6</w:t>
            </w:r>
          </w:p>
        </w:tc>
        <w:tc>
          <w:tcPr>
            <w:tcW w:w="3683" w:type="dxa"/>
            <w:vAlign w:val="center"/>
          </w:tcPr>
          <w:p w14:paraId="2074CCC0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TGGAGGTGCTCTTAGGTTC</w:t>
            </w:r>
          </w:p>
        </w:tc>
        <w:tc>
          <w:tcPr>
            <w:tcW w:w="3672" w:type="dxa"/>
            <w:vAlign w:val="center"/>
          </w:tcPr>
          <w:p w14:paraId="3BDFAFAD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GGCTTTTCACATACGCTTTC</w:t>
            </w:r>
          </w:p>
        </w:tc>
      </w:tr>
      <w:tr w:rsidR="00557D04" w:rsidRPr="008D50CB" w14:paraId="7960D59E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0EA8CD0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N7N14</w:t>
            </w:r>
          </w:p>
        </w:tc>
        <w:tc>
          <w:tcPr>
            <w:tcW w:w="3683" w:type="dxa"/>
            <w:vAlign w:val="center"/>
          </w:tcPr>
          <w:p w14:paraId="71290D4F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AATACACTTTATCCAGATGCTG</w:t>
            </w:r>
          </w:p>
        </w:tc>
        <w:tc>
          <w:tcPr>
            <w:tcW w:w="3672" w:type="dxa"/>
            <w:vAlign w:val="center"/>
          </w:tcPr>
          <w:p w14:paraId="4EF07261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GGATTTGTTGATTGAAAAAGGAC</w:t>
            </w:r>
          </w:p>
        </w:tc>
      </w:tr>
      <w:tr w:rsidR="00557D04" w:rsidRPr="008D50CB" w14:paraId="2AFEB018" w14:textId="77777777" w:rsidTr="005735AC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12EFFB33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T6H20</w:t>
            </w:r>
          </w:p>
        </w:tc>
        <w:tc>
          <w:tcPr>
            <w:tcW w:w="3683" w:type="dxa"/>
            <w:vAlign w:val="center"/>
          </w:tcPr>
          <w:p w14:paraId="1B847D1D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GGCTGAAACTTGGAAGGGAC</w:t>
            </w:r>
          </w:p>
        </w:tc>
        <w:tc>
          <w:tcPr>
            <w:tcW w:w="3672" w:type="dxa"/>
            <w:vAlign w:val="center"/>
          </w:tcPr>
          <w:p w14:paraId="44C0941B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GGAAGAACGTGTGATTGTG</w:t>
            </w:r>
          </w:p>
        </w:tc>
      </w:tr>
      <w:tr w:rsidR="00557D04" w:rsidRPr="008D50CB" w14:paraId="0246F31C" w14:textId="77777777" w:rsidTr="005735AC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7B64BDC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K27K19</w:t>
            </w:r>
          </w:p>
        </w:tc>
        <w:tc>
          <w:tcPr>
            <w:tcW w:w="3683" w:type="dxa"/>
            <w:vAlign w:val="center"/>
          </w:tcPr>
          <w:p w14:paraId="7788E0CE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GCTTTTGAAGAGATGGTTATTAGG</w:t>
            </w:r>
          </w:p>
        </w:tc>
        <w:tc>
          <w:tcPr>
            <w:tcW w:w="3672" w:type="dxa"/>
            <w:vAlign w:val="center"/>
          </w:tcPr>
          <w:p w14:paraId="59252D47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CCCATTTCACTTATCATTGG</w:t>
            </w:r>
          </w:p>
        </w:tc>
      </w:tr>
      <w:tr w:rsidR="00557D04" w:rsidRPr="008D50CB" w14:paraId="2BF6DF79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6E92560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ciw5</w:t>
            </w:r>
          </w:p>
        </w:tc>
        <w:tc>
          <w:tcPr>
            <w:tcW w:w="3683" w:type="dxa"/>
            <w:vAlign w:val="center"/>
          </w:tcPr>
          <w:p w14:paraId="694BDA85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GTTAAAAATTAGGGTTACGA</w:t>
            </w:r>
          </w:p>
        </w:tc>
        <w:tc>
          <w:tcPr>
            <w:tcW w:w="3672" w:type="dxa"/>
            <w:vAlign w:val="center"/>
          </w:tcPr>
          <w:p w14:paraId="1E0B20D2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GATTTACGTGGAAGCAAT</w:t>
            </w:r>
          </w:p>
        </w:tc>
      </w:tr>
      <w:tr w:rsidR="00557D04" w:rsidRPr="008D50CB" w14:paraId="5A89C7C2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8E7EDDD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14G16</w:t>
            </w:r>
          </w:p>
        </w:tc>
        <w:tc>
          <w:tcPr>
            <w:tcW w:w="3683" w:type="dxa"/>
            <w:vAlign w:val="center"/>
          </w:tcPr>
          <w:p w14:paraId="349D0703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CAAACCGATCAGCATTCAAG</w:t>
            </w:r>
          </w:p>
        </w:tc>
        <w:tc>
          <w:tcPr>
            <w:tcW w:w="3672" w:type="dxa"/>
            <w:vAlign w:val="center"/>
          </w:tcPr>
          <w:p w14:paraId="0722BBC2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CCTTTGTCACGGATTCAAC</w:t>
            </w:r>
          </w:p>
        </w:tc>
      </w:tr>
      <w:tr w:rsidR="00557D04" w:rsidRPr="008D50CB" w14:paraId="6AC25F97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2C145D9" w14:textId="77777777" w:rsidR="00557D04" w:rsidRPr="00D831A5" w:rsidRDefault="00281CB1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T26M18</w:t>
            </w:r>
          </w:p>
        </w:tc>
        <w:tc>
          <w:tcPr>
            <w:tcW w:w="3683" w:type="dxa"/>
            <w:vAlign w:val="center"/>
          </w:tcPr>
          <w:p w14:paraId="7BA19701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AATTAGCGGAGGCCACTTC</w:t>
            </w:r>
          </w:p>
        </w:tc>
        <w:tc>
          <w:tcPr>
            <w:tcW w:w="3672" w:type="dxa"/>
            <w:vAlign w:val="center"/>
          </w:tcPr>
          <w:p w14:paraId="012B0744" w14:textId="77777777" w:rsidR="00557D04" w:rsidRPr="00D831A5" w:rsidRDefault="00281CB1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GGCAAAAGCTTCCAGTAC</w:t>
            </w:r>
          </w:p>
        </w:tc>
      </w:tr>
      <w:tr w:rsidR="00557D04" w:rsidRPr="008D50CB" w14:paraId="55F2E1D9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DDA2449" w14:textId="77777777" w:rsidR="00557D04" w:rsidRPr="00D831A5" w:rsidRDefault="005735AC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28A21</w:t>
            </w:r>
          </w:p>
        </w:tc>
        <w:tc>
          <w:tcPr>
            <w:tcW w:w="3683" w:type="dxa"/>
            <w:vAlign w:val="center"/>
          </w:tcPr>
          <w:p w14:paraId="74AED032" w14:textId="77777777" w:rsidR="00557D04" w:rsidRPr="00D831A5" w:rsidRDefault="005735A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CATCATCATTCATCACCAAC</w:t>
            </w:r>
          </w:p>
        </w:tc>
        <w:tc>
          <w:tcPr>
            <w:tcW w:w="3672" w:type="dxa"/>
            <w:vAlign w:val="center"/>
          </w:tcPr>
          <w:p w14:paraId="7175F989" w14:textId="77777777" w:rsidR="00557D04" w:rsidRPr="00D831A5" w:rsidRDefault="005735A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GTGAAGTGTTTGTCTTTGTG</w:t>
            </w:r>
          </w:p>
        </w:tc>
      </w:tr>
      <w:tr w:rsidR="00557D04" w:rsidRPr="008D50CB" w14:paraId="26F8C99C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61CF1D05" w14:textId="77777777" w:rsidR="00557D04" w:rsidRPr="00D831A5" w:rsidRDefault="005735AC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26K10</w:t>
            </w:r>
          </w:p>
        </w:tc>
        <w:tc>
          <w:tcPr>
            <w:tcW w:w="3683" w:type="dxa"/>
            <w:vAlign w:val="center"/>
          </w:tcPr>
          <w:p w14:paraId="619924D4" w14:textId="77777777" w:rsidR="00557D04" w:rsidRPr="00D831A5" w:rsidRDefault="005735A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GAGAGCACGATGCCTGATAG</w:t>
            </w:r>
          </w:p>
        </w:tc>
        <w:tc>
          <w:tcPr>
            <w:tcW w:w="3672" w:type="dxa"/>
            <w:vAlign w:val="center"/>
          </w:tcPr>
          <w:p w14:paraId="4B26B4F4" w14:textId="77777777" w:rsidR="00557D04" w:rsidRPr="00D831A5" w:rsidRDefault="005735A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ATGCTTCAGCGATTGAGAAC</w:t>
            </w:r>
          </w:p>
        </w:tc>
      </w:tr>
      <w:tr w:rsidR="00557D04" w:rsidRPr="008D50CB" w14:paraId="7291AF21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15B3EC3" w14:textId="77777777" w:rsidR="00557D04" w:rsidRPr="00D831A5" w:rsidRDefault="005735AC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F23E13</w:t>
            </w:r>
          </w:p>
        </w:tc>
        <w:tc>
          <w:tcPr>
            <w:tcW w:w="3683" w:type="dxa"/>
            <w:vAlign w:val="center"/>
          </w:tcPr>
          <w:p w14:paraId="1483978F" w14:textId="77777777" w:rsidR="00557D04" w:rsidRPr="00D831A5" w:rsidRDefault="005735AC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GACCGTTGAAAGTGTTGTTG</w:t>
            </w:r>
          </w:p>
        </w:tc>
        <w:tc>
          <w:tcPr>
            <w:tcW w:w="3672" w:type="dxa"/>
            <w:vAlign w:val="center"/>
          </w:tcPr>
          <w:p w14:paraId="1759FED3" w14:textId="77777777" w:rsidR="00557D04" w:rsidRPr="00D831A5" w:rsidRDefault="004C0F93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CCCGAGAAGCCTGATAG</w:t>
            </w:r>
          </w:p>
        </w:tc>
      </w:tr>
      <w:tr w:rsidR="00557D04" w:rsidRPr="008D50CB" w14:paraId="4B2F78D0" w14:textId="77777777" w:rsidTr="005735AC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9F873F5" w14:textId="77777777" w:rsidR="00557D04" w:rsidRPr="00D831A5" w:rsidRDefault="004C0F93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MHF15</w:t>
            </w:r>
          </w:p>
        </w:tc>
        <w:tc>
          <w:tcPr>
            <w:tcW w:w="3683" w:type="dxa"/>
            <w:vAlign w:val="center"/>
          </w:tcPr>
          <w:p w14:paraId="2B85584B" w14:textId="77777777" w:rsidR="00557D04" w:rsidRPr="00D831A5" w:rsidRDefault="004C0F93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TCCTCCTTTAATTTTCTCTCTGTG</w:t>
            </w:r>
          </w:p>
        </w:tc>
        <w:tc>
          <w:tcPr>
            <w:tcW w:w="3672" w:type="dxa"/>
            <w:vAlign w:val="center"/>
          </w:tcPr>
          <w:p w14:paraId="35990A5E" w14:textId="77777777" w:rsidR="00557D04" w:rsidRPr="00D831A5" w:rsidRDefault="004C0F93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GTTCCAGCTTTGGACTTCTTC</w:t>
            </w:r>
          </w:p>
        </w:tc>
      </w:tr>
      <w:tr w:rsidR="00557D04" w:rsidRPr="008D50CB" w14:paraId="68EF7D22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73A9408" w14:textId="77777777" w:rsidR="00557D04" w:rsidRPr="00D831A5" w:rsidRDefault="00D831A5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nga151a</w:t>
            </w:r>
          </w:p>
        </w:tc>
        <w:tc>
          <w:tcPr>
            <w:tcW w:w="3683" w:type="dxa"/>
            <w:vAlign w:val="center"/>
          </w:tcPr>
          <w:p w14:paraId="1D4DFA42" w14:textId="77777777" w:rsidR="00557D04" w:rsidRPr="00D831A5" w:rsidRDefault="00D831A5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TCTCATACTGACCCATATGTTCC</w:t>
            </w:r>
          </w:p>
        </w:tc>
        <w:tc>
          <w:tcPr>
            <w:tcW w:w="3672" w:type="dxa"/>
            <w:vAlign w:val="center"/>
          </w:tcPr>
          <w:p w14:paraId="5386797C" w14:textId="77777777" w:rsidR="00557D04" w:rsidRPr="00D831A5" w:rsidRDefault="00D831A5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TTGTACAGTCTAAAAGCGAGAG</w:t>
            </w:r>
          </w:p>
        </w:tc>
      </w:tr>
      <w:tr w:rsidR="00557D04" w:rsidRPr="008D50CB" w14:paraId="0C90B361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46A0818E" w14:textId="77777777" w:rsidR="00557D04" w:rsidRPr="00D831A5" w:rsidRDefault="00D831A5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ciw8a</w:t>
            </w:r>
          </w:p>
        </w:tc>
        <w:tc>
          <w:tcPr>
            <w:tcW w:w="3683" w:type="dxa"/>
            <w:vAlign w:val="center"/>
          </w:tcPr>
          <w:p w14:paraId="1696F643" w14:textId="77777777" w:rsidR="00557D04" w:rsidRPr="00D831A5" w:rsidRDefault="00D831A5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ACTAGTGAAACCTTTCTCAG</w:t>
            </w:r>
          </w:p>
        </w:tc>
        <w:tc>
          <w:tcPr>
            <w:tcW w:w="3672" w:type="dxa"/>
            <w:vAlign w:val="center"/>
          </w:tcPr>
          <w:p w14:paraId="38721B5E" w14:textId="77777777" w:rsidR="00557D04" w:rsidRPr="00D831A5" w:rsidRDefault="00D831A5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TTTTATGTTTTCTTCAATCAGTTAG</w:t>
            </w:r>
          </w:p>
        </w:tc>
      </w:tr>
      <w:tr w:rsidR="00D831A5" w:rsidRPr="008D50CB" w14:paraId="3215A00E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63E35A1" w14:textId="77777777" w:rsidR="00D831A5" w:rsidRPr="00D831A5" w:rsidRDefault="00D831A5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nga76</w:t>
            </w:r>
          </w:p>
        </w:tc>
        <w:tc>
          <w:tcPr>
            <w:tcW w:w="3683" w:type="dxa"/>
            <w:vAlign w:val="center"/>
          </w:tcPr>
          <w:p w14:paraId="3B9C2D77" w14:textId="77777777" w:rsidR="00D831A5" w:rsidRPr="00D831A5" w:rsidRDefault="00D831A5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GAGAAAATGTCACTCTCCAC</w:t>
            </w:r>
          </w:p>
        </w:tc>
        <w:tc>
          <w:tcPr>
            <w:tcW w:w="3672" w:type="dxa"/>
            <w:vAlign w:val="center"/>
          </w:tcPr>
          <w:p w14:paraId="71890F1C" w14:textId="77777777" w:rsidR="00D831A5" w:rsidRPr="00D831A5" w:rsidRDefault="00D831A5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AGGCATGGGAGACATTTACG</w:t>
            </w:r>
          </w:p>
        </w:tc>
      </w:tr>
      <w:tr w:rsidR="00D831A5" w:rsidRPr="008D50CB" w14:paraId="3EEE4DE1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2AA0EBC" w14:textId="77777777" w:rsidR="00D831A5" w:rsidRPr="00D831A5" w:rsidRDefault="00D831A5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ciw9</w:t>
            </w:r>
          </w:p>
        </w:tc>
        <w:tc>
          <w:tcPr>
            <w:tcW w:w="3683" w:type="dxa"/>
            <w:vAlign w:val="center"/>
          </w:tcPr>
          <w:p w14:paraId="5103E703" w14:textId="77777777" w:rsidR="00D831A5" w:rsidRPr="00D831A5" w:rsidRDefault="00D831A5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CAGACGTATCAAATGACAAATG</w:t>
            </w:r>
          </w:p>
        </w:tc>
        <w:tc>
          <w:tcPr>
            <w:tcW w:w="3672" w:type="dxa"/>
            <w:vAlign w:val="center"/>
          </w:tcPr>
          <w:p w14:paraId="1DC23815" w14:textId="77777777" w:rsidR="00D831A5" w:rsidRPr="00D831A5" w:rsidRDefault="00D831A5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ACTACTGCTCAAACTATTCGG</w:t>
            </w:r>
          </w:p>
        </w:tc>
      </w:tr>
      <w:tr w:rsidR="00D831A5" w:rsidRPr="008D50CB" w14:paraId="00AF5070" w14:textId="77777777" w:rsidTr="00573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72E78D1" w14:textId="77777777" w:rsidR="00D831A5" w:rsidRPr="00D831A5" w:rsidRDefault="00D831A5" w:rsidP="005735AC">
            <w:pPr>
              <w:jc w:val="center"/>
              <w:rPr>
                <w:b w:val="0"/>
                <w:sz w:val="18"/>
                <w:szCs w:val="20"/>
              </w:rPr>
            </w:pPr>
            <w:r w:rsidRPr="00D831A5">
              <w:rPr>
                <w:b w:val="0"/>
                <w:sz w:val="18"/>
                <w:szCs w:val="20"/>
              </w:rPr>
              <w:t>MNC17</w:t>
            </w:r>
          </w:p>
        </w:tc>
        <w:tc>
          <w:tcPr>
            <w:tcW w:w="3683" w:type="dxa"/>
            <w:vAlign w:val="center"/>
          </w:tcPr>
          <w:p w14:paraId="2CDDE017" w14:textId="77777777" w:rsidR="00D831A5" w:rsidRPr="00D831A5" w:rsidRDefault="00D831A5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TACCGGATCTGTGTTGTGAAG</w:t>
            </w:r>
          </w:p>
        </w:tc>
        <w:tc>
          <w:tcPr>
            <w:tcW w:w="3672" w:type="dxa"/>
            <w:vAlign w:val="center"/>
          </w:tcPr>
          <w:p w14:paraId="56EA96FD" w14:textId="77777777" w:rsidR="00D831A5" w:rsidRPr="00D831A5" w:rsidRDefault="00D831A5" w:rsidP="00573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D831A5">
              <w:rPr>
                <w:bCs/>
                <w:sz w:val="18"/>
                <w:szCs w:val="20"/>
              </w:rPr>
              <w:t>GTGCTCAAGGAAATGGGATAG</w:t>
            </w:r>
          </w:p>
        </w:tc>
      </w:tr>
    </w:tbl>
    <w:p w14:paraId="60AD9B13" w14:textId="77777777" w:rsidR="00323E76" w:rsidRPr="00AC2E11" w:rsidRDefault="00866B18" w:rsidP="00AC2E11">
      <w:pPr>
        <w:spacing w:after="0" w:line="240" w:lineRule="auto"/>
        <w:rPr>
          <w:rFonts w:eastAsiaTheme="minorEastAsia"/>
          <w:bCs/>
          <w:color w:val="000000" w:themeColor="text1" w:themeShade="BF"/>
          <w:sz w:val="18"/>
          <w:szCs w:val="20"/>
          <w:lang w:eastAsia="ja-JP"/>
        </w:rPr>
      </w:pPr>
      <w:r>
        <w:rPr>
          <w:rFonts w:eastAsiaTheme="minorEastAsia"/>
          <w:bCs/>
          <w:color w:val="000000" w:themeColor="text1" w:themeShade="BF"/>
          <w:sz w:val="18"/>
          <w:szCs w:val="20"/>
          <w:lang w:eastAsia="ja-JP"/>
        </w:rPr>
        <w:t>*From Berendzen et al. (</w:t>
      </w:r>
      <w:r w:rsidR="00AC2E11" w:rsidRPr="00AC2E11">
        <w:rPr>
          <w:rFonts w:eastAsiaTheme="minorEastAsia"/>
          <w:bCs/>
          <w:color w:val="000000" w:themeColor="text1" w:themeShade="BF"/>
          <w:sz w:val="18"/>
          <w:szCs w:val="20"/>
          <w:lang w:eastAsia="ja-JP"/>
        </w:rPr>
        <w:t>2005</w:t>
      </w:r>
      <w:r>
        <w:rPr>
          <w:rFonts w:eastAsiaTheme="minorEastAsia"/>
          <w:bCs/>
          <w:color w:val="000000" w:themeColor="text1" w:themeShade="BF"/>
          <w:sz w:val="18"/>
          <w:szCs w:val="20"/>
          <w:lang w:eastAsia="ja-JP"/>
        </w:rPr>
        <w:t>)</w:t>
      </w:r>
      <w:r w:rsidR="00AC2E11" w:rsidRPr="00AC2E11">
        <w:rPr>
          <w:rFonts w:eastAsiaTheme="minorEastAsia"/>
          <w:bCs/>
          <w:color w:val="000000" w:themeColor="text1" w:themeShade="BF"/>
          <w:sz w:val="18"/>
          <w:szCs w:val="20"/>
          <w:lang w:eastAsia="ja-JP"/>
        </w:rPr>
        <w:t>.</w:t>
      </w:r>
    </w:p>
    <w:p w14:paraId="7F22FF31" w14:textId="77777777" w:rsidR="00AC2E11" w:rsidRDefault="00AC2E11">
      <w:pPr>
        <w:rPr>
          <w:rFonts w:ascii="Times New Roman" w:hAnsi="Times New Roman" w:cs="Times New Roman"/>
          <w:b/>
          <w:sz w:val="24"/>
        </w:rPr>
      </w:pPr>
    </w:p>
    <w:tbl>
      <w:tblPr>
        <w:tblStyle w:val="LightShading"/>
        <w:tblpPr w:leftFromText="180" w:rightFromText="180" w:vertAnchor="text" w:horzAnchor="margin" w:tblpY="600"/>
        <w:tblW w:w="0" w:type="auto"/>
        <w:tblLook w:val="06A0" w:firstRow="1" w:lastRow="0" w:firstColumn="1" w:lastColumn="0" w:noHBand="1" w:noVBand="1"/>
      </w:tblPr>
      <w:tblGrid>
        <w:gridCol w:w="1950"/>
        <w:gridCol w:w="3683"/>
        <w:gridCol w:w="3672"/>
      </w:tblGrid>
      <w:tr w:rsidR="00AC2E11" w:rsidRPr="00573D10" w14:paraId="6DE4CB0D" w14:textId="77777777" w:rsidTr="00AC2E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CA4F78E" w14:textId="77777777" w:rsidR="00AC2E11" w:rsidRPr="00573D10" w:rsidRDefault="00AC2E11" w:rsidP="00AC2E11">
            <w:pPr>
              <w:jc w:val="center"/>
              <w:rPr>
                <w:sz w:val="20"/>
                <w:szCs w:val="20"/>
              </w:rPr>
            </w:pPr>
            <w:r w:rsidRPr="00573D10">
              <w:rPr>
                <w:sz w:val="20"/>
                <w:szCs w:val="20"/>
              </w:rPr>
              <w:t>Name</w:t>
            </w:r>
          </w:p>
        </w:tc>
        <w:tc>
          <w:tcPr>
            <w:tcW w:w="3683" w:type="dxa"/>
            <w:vAlign w:val="center"/>
          </w:tcPr>
          <w:p w14:paraId="5FB9ED0F" w14:textId="77777777" w:rsidR="00AC2E11" w:rsidRPr="00573D10" w:rsidRDefault="00AC2E11" w:rsidP="00AC2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D10">
              <w:rPr>
                <w:sz w:val="20"/>
                <w:szCs w:val="20"/>
              </w:rPr>
              <w:t>Forward Primer</w:t>
            </w:r>
          </w:p>
        </w:tc>
        <w:tc>
          <w:tcPr>
            <w:tcW w:w="3672" w:type="dxa"/>
            <w:vAlign w:val="center"/>
          </w:tcPr>
          <w:p w14:paraId="7AC836A1" w14:textId="77777777" w:rsidR="00AC2E11" w:rsidRPr="00573D10" w:rsidRDefault="00AC2E11" w:rsidP="00AC2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D10">
              <w:rPr>
                <w:sz w:val="20"/>
                <w:szCs w:val="20"/>
              </w:rPr>
              <w:t>Reverse Primer</w:t>
            </w:r>
          </w:p>
        </w:tc>
      </w:tr>
      <w:tr w:rsidR="00AC2E11" w:rsidRPr="00D831A5" w14:paraId="5B614DD9" w14:textId="77777777" w:rsidTr="00AC2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D4EA8A1" w14:textId="77777777" w:rsidR="00AC2E11" w:rsidRPr="00D831A5" w:rsidRDefault="00AC2E11" w:rsidP="00AC2E11">
            <w:pPr>
              <w:jc w:val="center"/>
              <w:rPr>
                <w:b w:val="0"/>
                <w:sz w:val="18"/>
                <w:szCs w:val="20"/>
              </w:rPr>
            </w:pPr>
            <w:r w:rsidRPr="006B6DA9">
              <w:rPr>
                <w:b w:val="0"/>
                <w:sz w:val="18"/>
                <w:szCs w:val="20"/>
              </w:rPr>
              <w:t>PLS2</w:t>
            </w:r>
          </w:p>
        </w:tc>
        <w:tc>
          <w:tcPr>
            <w:tcW w:w="3683" w:type="dxa"/>
            <w:vAlign w:val="center"/>
          </w:tcPr>
          <w:p w14:paraId="4DA832E1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TACGCGAATTATTTTTAGGAGA</w:t>
            </w:r>
          </w:p>
        </w:tc>
        <w:tc>
          <w:tcPr>
            <w:tcW w:w="3672" w:type="dxa"/>
            <w:vAlign w:val="center"/>
          </w:tcPr>
          <w:p w14:paraId="48B4CE76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AATTTATTTTGAGTCGGATGC</w:t>
            </w:r>
          </w:p>
        </w:tc>
      </w:tr>
      <w:tr w:rsidR="00AC2E11" w:rsidRPr="00D831A5" w14:paraId="3DB02972" w14:textId="77777777" w:rsidTr="00AC2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3EF45486" w14:textId="77777777" w:rsidR="00AC2E11" w:rsidRPr="00D831A5" w:rsidRDefault="00AC2E11" w:rsidP="00AC2E11">
            <w:pPr>
              <w:jc w:val="center"/>
              <w:rPr>
                <w:b w:val="0"/>
                <w:sz w:val="18"/>
                <w:szCs w:val="20"/>
              </w:rPr>
            </w:pPr>
            <w:r w:rsidRPr="006B6DA9">
              <w:rPr>
                <w:b w:val="0"/>
                <w:sz w:val="18"/>
                <w:szCs w:val="20"/>
              </w:rPr>
              <w:t>PLS3</w:t>
            </w:r>
          </w:p>
        </w:tc>
        <w:tc>
          <w:tcPr>
            <w:tcW w:w="3683" w:type="dxa"/>
            <w:vAlign w:val="center"/>
          </w:tcPr>
          <w:p w14:paraId="3E5B7897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TAGTCGTTTCTCTGGTTGTAG</w:t>
            </w:r>
          </w:p>
        </w:tc>
        <w:tc>
          <w:tcPr>
            <w:tcW w:w="3672" w:type="dxa"/>
            <w:vAlign w:val="center"/>
          </w:tcPr>
          <w:p w14:paraId="562DFF83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TTGCCTGTCGATGTAGATTTGT</w:t>
            </w:r>
          </w:p>
        </w:tc>
      </w:tr>
      <w:tr w:rsidR="00AC2E11" w:rsidRPr="00D831A5" w14:paraId="7C7713D1" w14:textId="77777777" w:rsidTr="00AC2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2A32C0A0" w14:textId="77777777" w:rsidR="00AC2E11" w:rsidRPr="00D831A5" w:rsidRDefault="00AC2E11" w:rsidP="00AC2E11">
            <w:pPr>
              <w:jc w:val="center"/>
              <w:rPr>
                <w:b w:val="0"/>
                <w:sz w:val="18"/>
                <w:szCs w:val="20"/>
              </w:rPr>
            </w:pPr>
            <w:r w:rsidRPr="006B6DA9">
              <w:rPr>
                <w:b w:val="0"/>
                <w:sz w:val="18"/>
                <w:szCs w:val="20"/>
              </w:rPr>
              <w:t>NGA361</w:t>
            </w:r>
          </w:p>
        </w:tc>
        <w:tc>
          <w:tcPr>
            <w:tcW w:w="3683" w:type="dxa"/>
            <w:vAlign w:val="center"/>
          </w:tcPr>
          <w:p w14:paraId="7814752A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ACATATCAATATATTAAAGTAGC</w:t>
            </w:r>
          </w:p>
        </w:tc>
        <w:tc>
          <w:tcPr>
            <w:tcW w:w="3672" w:type="dxa"/>
            <w:vAlign w:val="center"/>
          </w:tcPr>
          <w:p w14:paraId="43DFD18E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AAAGAGATGAGAATTTGGAC</w:t>
            </w:r>
          </w:p>
        </w:tc>
      </w:tr>
      <w:tr w:rsidR="00AC2E11" w:rsidRPr="00D831A5" w14:paraId="1A4136E9" w14:textId="77777777" w:rsidTr="00AC2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7F4033F4" w14:textId="77777777" w:rsidR="00AC2E11" w:rsidRPr="00D831A5" w:rsidRDefault="00AC2E11" w:rsidP="00AC2E11">
            <w:pPr>
              <w:jc w:val="center"/>
              <w:rPr>
                <w:b w:val="0"/>
                <w:sz w:val="18"/>
                <w:szCs w:val="20"/>
              </w:rPr>
            </w:pPr>
            <w:r w:rsidRPr="006B6DA9">
              <w:rPr>
                <w:b w:val="0"/>
                <w:sz w:val="18"/>
                <w:szCs w:val="20"/>
              </w:rPr>
              <w:t>F4P9</w:t>
            </w:r>
          </w:p>
        </w:tc>
        <w:tc>
          <w:tcPr>
            <w:tcW w:w="3683" w:type="dxa"/>
            <w:vAlign w:val="center"/>
          </w:tcPr>
          <w:p w14:paraId="5D1621BB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TGGTCCATACCCATTTCATAAC</w:t>
            </w:r>
          </w:p>
        </w:tc>
        <w:tc>
          <w:tcPr>
            <w:tcW w:w="3672" w:type="dxa"/>
            <w:vAlign w:val="center"/>
          </w:tcPr>
          <w:p w14:paraId="3518FA25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ATGAATTTTCATTCTACTGTTTTG</w:t>
            </w:r>
          </w:p>
        </w:tc>
      </w:tr>
      <w:tr w:rsidR="00AC2E11" w:rsidRPr="00D831A5" w14:paraId="78AC33A2" w14:textId="77777777" w:rsidTr="00AC2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52E43779" w14:textId="77777777" w:rsidR="00AC2E11" w:rsidRPr="00D831A5" w:rsidRDefault="00AC2E11" w:rsidP="00AC2E11">
            <w:pPr>
              <w:jc w:val="center"/>
              <w:rPr>
                <w:b w:val="0"/>
                <w:sz w:val="18"/>
                <w:szCs w:val="20"/>
              </w:rPr>
            </w:pPr>
            <w:r w:rsidRPr="006B6DA9">
              <w:rPr>
                <w:b w:val="0"/>
                <w:sz w:val="18"/>
                <w:szCs w:val="20"/>
              </w:rPr>
              <w:t>PLS9</w:t>
            </w:r>
          </w:p>
        </w:tc>
        <w:tc>
          <w:tcPr>
            <w:tcW w:w="3683" w:type="dxa"/>
            <w:vAlign w:val="center"/>
          </w:tcPr>
          <w:p w14:paraId="18310AF4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GAAATTACGCCGAAAGGTC</w:t>
            </w:r>
          </w:p>
        </w:tc>
        <w:tc>
          <w:tcPr>
            <w:tcW w:w="3672" w:type="dxa"/>
            <w:vAlign w:val="center"/>
          </w:tcPr>
          <w:p w14:paraId="2C7DFEFE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CGTCACGAGAGGCACATC</w:t>
            </w:r>
          </w:p>
        </w:tc>
      </w:tr>
      <w:tr w:rsidR="00AC2E11" w:rsidRPr="00D831A5" w14:paraId="5C314112" w14:textId="77777777" w:rsidTr="00AC2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vAlign w:val="center"/>
          </w:tcPr>
          <w:p w14:paraId="0145B422" w14:textId="77777777" w:rsidR="00AC2E11" w:rsidRPr="00D831A5" w:rsidRDefault="00AC2E11" w:rsidP="00AC2E11">
            <w:pPr>
              <w:jc w:val="center"/>
              <w:rPr>
                <w:b w:val="0"/>
                <w:sz w:val="18"/>
                <w:szCs w:val="20"/>
              </w:rPr>
            </w:pPr>
            <w:r w:rsidRPr="006B6DA9">
              <w:rPr>
                <w:b w:val="0"/>
                <w:sz w:val="18"/>
                <w:szCs w:val="20"/>
              </w:rPr>
              <w:t>T20F6</w:t>
            </w:r>
          </w:p>
        </w:tc>
        <w:tc>
          <w:tcPr>
            <w:tcW w:w="3683" w:type="dxa"/>
            <w:vAlign w:val="center"/>
          </w:tcPr>
          <w:p w14:paraId="6A1C2D94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CGTTCGAAACTGAATTAGCTG</w:t>
            </w:r>
          </w:p>
        </w:tc>
        <w:tc>
          <w:tcPr>
            <w:tcW w:w="3672" w:type="dxa"/>
            <w:vAlign w:val="center"/>
          </w:tcPr>
          <w:p w14:paraId="560D6D91" w14:textId="77777777" w:rsidR="00AC2E11" w:rsidRPr="00D831A5" w:rsidRDefault="00AC2E11" w:rsidP="00AC2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</w:rPr>
            </w:pPr>
            <w:r w:rsidRPr="006B6DA9">
              <w:rPr>
                <w:bCs/>
                <w:sz w:val="18"/>
                <w:szCs w:val="20"/>
              </w:rPr>
              <w:t>ACCATCTTTGTTGAGCCCT</w:t>
            </w:r>
          </w:p>
        </w:tc>
      </w:tr>
    </w:tbl>
    <w:p w14:paraId="689A30DE" w14:textId="687A46C8" w:rsidR="00483401" w:rsidRDefault="00AC2E11">
      <w:pPr>
        <w:rPr>
          <w:rFonts w:ascii="Times New Roman" w:hAnsi="Times New Roman" w:cs="Times New Roman"/>
          <w:b/>
          <w:sz w:val="32"/>
        </w:rPr>
      </w:pPr>
      <w:r w:rsidRPr="00D831A5">
        <w:rPr>
          <w:rFonts w:ascii="Times New Roman" w:hAnsi="Times New Roman" w:cs="Times New Roman"/>
          <w:b/>
          <w:sz w:val="24"/>
        </w:rPr>
        <w:t xml:space="preserve"> </w:t>
      </w:r>
      <w:r w:rsidR="00323E76" w:rsidRPr="00D831A5">
        <w:rPr>
          <w:rFonts w:ascii="Times New Roman" w:hAnsi="Times New Roman" w:cs="Times New Roman"/>
          <w:b/>
          <w:sz w:val="24"/>
        </w:rPr>
        <w:t>S1</w:t>
      </w:r>
      <w:r w:rsidR="00BC654E">
        <w:rPr>
          <w:rFonts w:ascii="Times New Roman" w:hAnsi="Times New Roman" w:cs="Times New Roman"/>
          <w:b/>
          <w:sz w:val="24"/>
        </w:rPr>
        <w:t>B</w:t>
      </w:r>
      <w:r w:rsidR="00917D50">
        <w:rPr>
          <w:rFonts w:ascii="Times New Roman" w:hAnsi="Times New Roman" w:cs="Times New Roman"/>
          <w:b/>
          <w:sz w:val="24"/>
        </w:rPr>
        <w:t xml:space="preserve"> Table</w:t>
      </w:r>
      <w:r w:rsidR="00323E76" w:rsidRPr="00D831A5">
        <w:rPr>
          <w:rFonts w:ascii="Times New Roman" w:hAnsi="Times New Roman" w:cs="Times New Roman"/>
          <w:b/>
          <w:sz w:val="24"/>
        </w:rPr>
        <w:t>:</w:t>
      </w:r>
      <w:r w:rsidR="006B6DA9">
        <w:rPr>
          <w:rFonts w:ascii="Times New Roman" w:hAnsi="Times New Roman" w:cs="Times New Roman"/>
          <w:b/>
          <w:sz w:val="24"/>
        </w:rPr>
        <w:t xml:space="preserve"> Primers used for the mapping and located on chromosome II.</w:t>
      </w:r>
      <w:bookmarkStart w:id="0" w:name="_GoBack"/>
      <w:bookmarkEnd w:id="0"/>
    </w:p>
    <w:sectPr w:rsidR="00483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A5DDF0C" w16cid:durableId="1F48A0A6"/>
  <w16cid:commentId w16cid:paraId="04A32CF4" w16cid:durableId="1F48A218"/>
  <w16cid:commentId w16cid:paraId="693E6A67" w16cid:durableId="1F48A318"/>
  <w16cid:commentId w16cid:paraId="68229140" w16cid:durableId="1F48A0A7"/>
  <w16cid:commentId w16cid:paraId="587E1378" w16cid:durableId="1F48A5A1"/>
  <w16cid:commentId w16cid:paraId="7FAD4824" w16cid:durableId="1F48A629"/>
  <w16cid:commentId w16cid:paraId="24846153" w16cid:durableId="1F48A659"/>
  <w16cid:commentId w16cid:paraId="6FEB557D" w16cid:durableId="1F48A81B"/>
  <w16cid:commentId w16cid:paraId="13571AFD" w16cid:durableId="1F48A0A8"/>
  <w16cid:commentId w16cid:paraId="7A204BA4" w16cid:durableId="1F48A8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5057B"/>
    <w:multiLevelType w:val="hybridMultilevel"/>
    <w:tmpl w:val="D9C85598"/>
    <w:lvl w:ilvl="0" w:tplc="FC48DEC2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79CE4AC8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6C3006E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000832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6592EE3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C636C3B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99EA323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A63CEBD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27AB59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F121C1"/>
    <w:multiLevelType w:val="hybridMultilevel"/>
    <w:tmpl w:val="26DC2B54"/>
    <w:lvl w:ilvl="0" w:tplc="557C0D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2E2D89"/>
    <w:multiLevelType w:val="hybridMultilevel"/>
    <w:tmpl w:val="3A4AB914"/>
    <w:lvl w:ilvl="0" w:tplc="A386C6C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AC06A64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F30920E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C3D4267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012D79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3690B9C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ED38297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F56B93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808B13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3DB"/>
    <w:rsid w:val="00010EFC"/>
    <w:rsid w:val="00022AFE"/>
    <w:rsid w:val="0003607D"/>
    <w:rsid w:val="000473D3"/>
    <w:rsid w:val="00052DBD"/>
    <w:rsid w:val="00064EEE"/>
    <w:rsid w:val="0008415A"/>
    <w:rsid w:val="00094D79"/>
    <w:rsid w:val="000A3576"/>
    <w:rsid w:val="000C6A7B"/>
    <w:rsid w:val="000D5805"/>
    <w:rsid w:val="0013056D"/>
    <w:rsid w:val="00153E25"/>
    <w:rsid w:val="001A0CF1"/>
    <w:rsid w:val="001A4A67"/>
    <w:rsid w:val="001B59FD"/>
    <w:rsid w:val="001B746E"/>
    <w:rsid w:val="001E54AE"/>
    <w:rsid w:val="001F7B80"/>
    <w:rsid w:val="00221D41"/>
    <w:rsid w:val="00224F70"/>
    <w:rsid w:val="0023180C"/>
    <w:rsid w:val="0023448F"/>
    <w:rsid w:val="00240E4B"/>
    <w:rsid w:val="0025164E"/>
    <w:rsid w:val="00253D68"/>
    <w:rsid w:val="002626DB"/>
    <w:rsid w:val="00274219"/>
    <w:rsid w:val="00281CB1"/>
    <w:rsid w:val="00293350"/>
    <w:rsid w:val="00295A87"/>
    <w:rsid w:val="002C00EF"/>
    <w:rsid w:val="002D034B"/>
    <w:rsid w:val="002E192B"/>
    <w:rsid w:val="002F6BF7"/>
    <w:rsid w:val="002F6D79"/>
    <w:rsid w:val="00315D09"/>
    <w:rsid w:val="00323E76"/>
    <w:rsid w:val="00330341"/>
    <w:rsid w:val="003328CB"/>
    <w:rsid w:val="00354270"/>
    <w:rsid w:val="00372CE5"/>
    <w:rsid w:val="00393BB6"/>
    <w:rsid w:val="003A0BF9"/>
    <w:rsid w:val="003C1BAB"/>
    <w:rsid w:val="003C2870"/>
    <w:rsid w:val="003F4E45"/>
    <w:rsid w:val="0042148F"/>
    <w:rsid w:val="004372B8"/>
    <w:rsid w:val="004466E9"/>
    <w:rsid w:val="00483401"/>
    <w:rsid w:val="0049561B"/>
    <w:rsid w:val="004C0F93"/>
    <w:rsid w:val="004C2D4A"/>
    <w:rsid w:val="004D0D6B"/>
    <w:rsid w:val="004E53CB"/>
    <w:rsid w:val="004F5DFD"/>
    <w:rsid w:val="00526903"/>
    <w:rsid w:val="005519FB"/>
    <w:rsid w:val="005575C8"/>
    <w:rsid w:val="00557D04"/>
    <w:rsid w:val="005659D6"/>
    <w:rsid w:val="0057269C"/>
    <w:rsid w:val="0057341D"/>
    <w:rsid w:val="005735AC"/>
    <w:rsid w:val="00573D10"/>
    <w:rsid w:val="00586106"/>
    <w:rsid w:val="00587228"/>
    <w:rsid w:val="005A2E21"/>
    <w:rsid w:val="005A5E96"/>
    <w:rsid w:val="005B419B"/>
    <w:rsid w:val="005C6218"/>
    <w:rsid w:val="005D5383"/>
    <w:rsid w:val="005E34CD"/>
    <w:rsid w:val="005F1893"/>
    <w:rsid w:val="005F4E02"/>
    <w:rsid w:val="005F6F6E"/>
    <w:rsid w:val="00624B1B"/>
    <w:rsid w:val="00632DE6"/>
    <w:rsid w:val="006455E4"/>
    <w:rsid w:val="00645EB1"/>
    <w:rsid w:val="00657755"/>
    <w:rsid w:val="0066089E"/>
    <w:rsid w:val="0067548D"/>
    <w:rsid w:val="006761E1"/>
    <w:rsid w:val="006803FD"/>
    <w:rsid w:val="0069196D"/>
    <w:rsid w:val="00696E24"/>
    <w:rsid w:val="006B6DA9"/>
    <w:rsid w:val="006D21DE"/>
    <w:rsid w:val="006E23DB"/>
    <w:rsid w:val="006F43C6"/>
    <w:rsid w:val="00700D66"/>
    <w:rsid w:val="007277A4"/>
    <w:rsid w:val="00733B3C"/>
    <w:rsid w:val="00743D4D"/>
    <w:rsid w:val="00761248"/>
    <w:rsid w:val="00776599"/>
    <w:rsid w:val="007A3326"/>
    <w:rsid w:val="007A410E"/>
    <w:rsid w:val="007B5200"/>
    <w:rsid w:val="007C21F5"/>
    <w:rsid w:val="007D4097"/>
    <w:rsid w:val="007D451C"/>
    <w:rsid w:val="007D5AAA"/>
    <w:rsid w:val="007E73D7"/>
    <w:rsid w:val="007F6621"/>
    <w:rsid w:val="00802548"/>
    <w:rsid w:val="008136C8"/>
    <w:rsid w:val="008165F4"/>
    <w:rsid w:val="00821CCB"/>
    <w:rsid w:val="0083596A"/>
    <w:rsid w:val="00840C6A"/>
    <w:rsid w:val="0084701B"/>
    <w:rsid w:val="00866B18"/>
    <w:rsid w:val="00886691"/>
    <w:rsid w:val="008A3BCD"/>
    <w:rsid w:val="008B2437"/>
    <w:rsid w:val="008B3217"/>
    <w:rsid w:val="008C1497"/>
    <w:rsid w:val="008C2A94"/>
    <w:rsid w:val="008D28DF"/>
    <w:rsid w:val="008F2D28"/>
    <w:rsid w:val="00917D50"/>
    <w:rsid w:val="00935194"/>
    <w:rsid w:val="0094132E"/>
    <w:rsid w:val="00943966"/>
    <w:rsid w:val="00944062"/>
    <w:rsid w:val="009664D9"/>
    <w:rsid w:val="00974D27"/>
    <w:rsid w:val="00975331"/>
    <w:rsid w:val="00976276"/>
    <w:rsid w:val="009815A2"/>
    <w:rsid w:val="00990426"/>
    <w:rsid w:val="00994C52"/>
    <w:rsid w:val="009A4383"/>
    <w:rsid w:val="009C3901"/>
    <w:rsid w:val="009C4473"/>
    <w:rsid w:val="009C6182"/>
    <w:rsid w:val="009C772F"/>
    <w:rsid w:val="009D684A"/>
    <w:rsid w:val="00A14303"/>
    <w:rsid w:val="00A151EB"/>
    <w:rsid w:val="00A165EA"/>
    <w:rsid w:val="00A24320"/>
    <w:rsid w:val="00A375E2"/>
    <w:rsid w:val="00A50945"/>
    <w:rsid w:val="00A870BC"/>
    <w:rsid w:val="00A95BC2"/>
    <w:rsid w:val="00AA30A8"/>
    <w:rsid w:val="00AC2E11"/>
    <w:rsid w:val="00AD7AE3"/>
    <w:rsid w:val="00AE3F6C"/>
    <w:rsid w:val="00AE6160"/>
    <w:rsid w:val="00B00870"/>
    <w:rsid w:val="00B17C81"/>
    <w:rsid w:val="00B21A35"/>
    <w:rsid w:val="00B41173"/>
    <w:rsid w:val="00B45A30"/>
    <w:rsid w:val="00B52488"/>
    <w:rsid w:val="00B56355"/>
    <w:rsid w:val="00B57E53"/>
    <w:rsid w:val="00B81E79"/>
    <w:rsid w:val="00B929CD"/>
    <w:rsid w:val="00BC5428"/>
    <w:rsid w:val="00BC654E"/>
    <w:rsid w:val="00BD4252"/>
    <w:rsid w:val="00BD43F9"/>
    <w:rsid w:val="00BE69E4"/>
    <w:rsid w:val="00C01FFA"/>
    <w:rsid w:val="00C16CE2"/>
    <w:rsid w:val="00C4482C"/>
    <w:rsid w:val="00C81364"/>
    <w:rsid w:val="00CA31D9"/>
    <w:rsid w:val="00CD05B3"/>
    <w:rsid w:val="00CD09C4"/>
    <w:rsid w:val="00CD57C7"/>
    <w:rsid w:val="00CE1B20"/>
    <w:rsid w:val="00CE5397"/>
    <w:rsid w:val="00CF71F4"/>
    <w:rsid w:val="00D10884"/>
    <w:rsid w:val="00D16085"/>
    <w:rsid w:val="00D37C27"/>
    <w:rsid w:val="00D67DDD"/>
    <w:rsid w:val="00D831A5"/>
    <w:rsid w:val="00D92F5A"/>
    <w:rsid w:val="00DA358B"/>
    <w:rsid w:val="00E1646C"/>
    <w:rsid w:val="00E208A5"/>
    <w:rsid w:val="00E334CC"/>
    <w:rsid w:val="00E3683A"/>
    <w:rsid w:val="00E900BA"/>
    <w:rsid w:val="00F2797B"/>
    <w:rsid w:val="00F3255F"/>
    <w:rsid w:val="00F662C2"/>
    <w:rsid w:val="00F83A96"/>
    <w:rsid w:val="00F9566C"/>
    <w:rsid w:val="00FA041C"/>
    <w:rsid w:val="00FA2EF3"/>
    <w:rsid w:val="00FA32A2"/>
    <w:rsid w:val="00FB6D3A"/>
    <w:rsid w:val="00FD2C42"/>
    <w:rsid w:val="00FD337A"/>
    <w:rsid w:val="00FF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F0896"/>
  <w15:docId w15:val="{E2989782-15D2-49C1-B5D3-B4DA1910E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7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4E53C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900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44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A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A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A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A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AE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151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7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1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31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95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602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2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37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8631FD9</Template>
  <TotalTime>0</TotalTime>
  <Pages>1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mona College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 Jammes</dc:creator>
  <cp:lastModifiedBy>Fabien  Jammes</cp:lastModifiedBy>
  <cp:revision>2</cp:revision>
  <cp:lastPrinted>2018-09-24T21:03:00Z</cp:lastPrinted>
  <dcterms:created xsi:type="dcterms:W3CDTF">2019-06-10T00:09:00Z</dcterms:created>
  <dcterms:modified xsi:type="dcterms:W3CDTF">2019-06-10T00:09:00Z</dcterms:modified>
</cp:coreProperties>
</file>